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3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994A3D" w:rsidR="00EA3D3C" w:rsidP="0001436A" w:rsidRDefault="00654E8F" w14:paraId="29026311" w14:textId="77777777">
      <w:pPr>
        <w:pStyle w:val="Heading1"/>
      </w:pPr>
      <w:r w:rsidRPr="00994A3D">
        <w:t>Supplementary Data</w:t>
      </w:r>
    </w:p>
    <w:p w:rsidRPr="00E93610" w:rsidR="00E93610" w:rsidP="00E93610" w:rsidRDefault="00E93610" w14:paraId="2FBACDD5" w14:textId="79D8BC9B">
      <w:pPr>
        <w:pStyle w:val="p"/>
        <w:shd w:val="clear" w:color="auto" w:fill="FFFFFF"/>
        <w:tabs>
          <w:tab w:val="left" w:pos="3670"/>
        </w:tabs>
        <w:spacing w:before="400" w:beforeAutospacing="0" w:after="400" w:afterAutospacing="0"/>
        <w:jc w:val="center"/>
        <w:rPr>
          <w:b/>
          <w:bCs/>
          <w:color w:val="000000" w:themeColor="text1"/>
        </w:rPr>
      </w:pPr>
      <w:r w:rsidRPr="00E93610">
        <w:rPr>
          <w:b/>
          <w:bCs/>
        </w:rPr>
        <w:t>Supplementary Table 1: ROC analysis</w:t>
      </w:r>
    </w:p>
    <w:tbl>
      <w:tblPr>
        <w:tblW w:w="10542" w:type="dxa"/>
        <w:jc w:val="lef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500"/>
        <w:gridCol w:w="1485"/>
        <w:gridCol w:w="1485"/>
        <w:gridCol w:w="1641"/>
        <w:gridCol w:w="876"/>
        <w:gridCol w:w="1200"/>
        <w:gridCol w:w="1290"/>
        <w:gridCol w:w="1065"/>
      </w:tblGrid>
      <w:tr w:rsidRPr="00E93610" w:rsidR="00E93610" w:rsidTr="121ED9A9" w14:paraId="04C1B7A4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C7736CD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 </w:t>
            </w:r>
            <w:r w:rsidRPr="00E93610">
              <w:rPr>
                <w:rFonts w:eastAsia="Times New Roman" w:cs="Times New Roman"/>
                <w:b/>
                <w:bCs/>
                <w:szCs w:val="24"/>
                <w:lang w:eastAsia="en-PK"/>
              </w:rPr>
              <w:t>miRNA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47E28D1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Sensitivity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6F0CBAB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Specificity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EC22EC4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95% CI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A8918A0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AUC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882A30A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Cut-off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6B5ACA5" w14:textId="7777777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Std. Error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2AD1314" w14:textId="7777777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P value</w:t>
            </w:r>
          </w:p>
        </w:tc>
      </w:tr>
      <w:tr w:rsidRPr="00E93610" w:rsidR="00E93610" w:rsidTr="121ED9A9" w14:paraId="4AD8936E" w14:textId="77777777">
        <w:trPr>
          <w:trHeight w:val="290"/>
        </w:trPr>
        <w:tc>
          <w:tcPr>
            <w:tcW w:w="10542" w:type="dxa"/>
            <w:gridSpan w:val="8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16AECC19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color w:val="000000"/>
                <w:szCs w:val="24"/>
                <w:lang w:val="en-PK" w:eastAsia="en-PK"/>
              </w:rPr>
              <w:t>HCV vs Control</w:t>
            </w:r>
          </w:p>
        </w:tc>
      </w:tr>
      <w:tr w:rsidRPr="00E93610" w:rsidR="00E93610" w:rsidTr="121ED9A9" w14:paraId="41DE43B6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19CAD3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284877" w:id="0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1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2ADF10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60519B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CB8A92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552 to 0.962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33EC41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08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9F58EA8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C6E96E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7826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99EF30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29</w:t>
            </w:r>
          </w:p>
        </w:tc>
      </w:tr>
      <w:tr w:rsidRPr="00E93610" w:rsidR="00E93610" w:rsidTr="121ED9A9" w14:paraId="52912B7F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6D873B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200b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8DCCC3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4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9940AF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7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F747DA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324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305D2D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352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176C4D9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6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46A6F8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5245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24595D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16DA8D4D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63E864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20d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7B2DF4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42DC16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1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A614EE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225 to 0.9484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21BEBF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855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43982CE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D5C0BA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315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F36DD7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45</w:t>
            </w:r>
          </w:p>
        </w:tc>
      </w:tr>
      <w:tr w:rsidRPr="00E93610" w:rsidR="00E93610" w:rsidTr="121ED9A9" w14:paraId="79DA7FF5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96B748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46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A612ED1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D4DB302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8D93E9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771 to 0.9829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14267F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3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B9C45E6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6.0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532857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7801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E36DD7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04</w:t>
            </w:r>
          </w:p>
        </w:tc>
      </w:tr>
      <w:tr w:rsidRPr="00E93610" w:rsidR="00E93610" w:rsidTr="121ED9A9" w14:paraId="31F94BAD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E6BCB8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451a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86B8E5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140CEC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E49E8C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310 to 0.8346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47432E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328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8D261A7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9F8F5F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03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F001A2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2</w:t>
            </w:r>
          </w:p>
        </w:tc>
      </w:tr>
      <w:tr w:rsidRPr="00E93610" w:rsidR="00E93610" w:rsidTr="121ED9A9" w14:paraId="34098270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3D8F41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IL-6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51880F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3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819BFC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7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EDE388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143 to 0.9289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E2BCF6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71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1C0E1B7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0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F9FD28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026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15CE6A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54</w:t>
            </w:r>
          </w:p>
        </w:tc>
      </w:tr>
      <w:tr w:rsidRPr="00E93610" w:rsidR="00E93610" w:rsidTr="121ED9A9" w14:paraId="00E3B0C5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BDDE07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NF-κB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9FA51DC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0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53234A2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288580" w:id="1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7</w:t>
            </w:r>
            <w:bookmarkEnd w:id="1"/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BE07CD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797 to 0.9987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E22AA5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892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2EE6C3A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FBAE0F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5585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5F55FD4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366B8FF0" w14:textId="77777777">
        <w:trPr>
          <w:trHeight w:val="264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3A012CB7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eastAsia="en-PK"/>
              </w:rPr>
              <w:t>Combined panel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5A1D365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cs="Times New Roman"/>
                <w:szCs w:val="24"/>
              </w:rPr>
              <w:t xml:space="preserve">70.16 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2DBA359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cs="Times New Roman"/>
                <w:szCs w:val="24"/>
              </w:rPr>
              <w:t>53.323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5BA7C6F6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6099 to 0.7425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4E88C008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6762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6F3BC5A0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</w:p>
        </w:tc>
        <w:tc>
          <w:tcPr>
            <w:tcW w:w="1290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63197958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3381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6351064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bookmarkEnd w:id="0"/>
      <w:tr w:rsidRPr="00E93610" w:rsidR="00E93610" w:rsidTr="121ED9A9" w14:paraId="104041EC" w14:textId="77777777">
        <w:trPr>
          <w:trHeight w:val="290"/>
        </w:trPr>
        <w:tc>
          <w:tcPr>
            <w:tcW w:w="10542" w:type="dxa"/>
            <w:gridSpan w:val="8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77DCD77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HCV-HCC vs Control</w:t>
            </w:r>
          </w:p>
        </w:tc>
      </w:tr>
      <w:tr w:rsidRPr="00E93610" w:rsidR="00E93610" w:rsidTr="121ED9A9" w14:paraId="50BC055A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C2DBF9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289118" w:id="2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1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21C014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76A29E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ED681B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739 to 0.9824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63A706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377" w:id="3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281</w:t>
            </w:r>
            <w:bookmarkEnd w:id="3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AF6874A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0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EB10F5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7869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9A6D81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15</w:t>
            </w:r>
          </w:p>
        </w:tc>
      </w:tr>
      <w:tr w:rsidRPr="00E93610" w:rsidR="00E93610" w:rsidTr="121ED9A9" w14:paraId="7D2745FF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8262D3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200b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BA1FA9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4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0182C22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0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A61D8A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164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6C2A49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059" w:id="4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722</w:t>
            </w:r>
            <w:bookmarkEnd w:id="4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43107BA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9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802408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285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971C88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77104954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6B54F1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20d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4A8A83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54ACF1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2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1F6FE7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711 to 0.9936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B8D110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160" w:id="5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824</w:t>
            </w:r>
            <w:bookmarkEnd w:id="5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DD2B4F9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775A23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5676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6DD68F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01</w:t>
            </w:r>
          </w:p>
        </w:tc>
      </w:tr>
      <w:tr w:rsidRPr="00E93610" w:rsidR="00E93610" w:rsidTr="121ED9A9" w14:paraId="5D774CA8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6DA22E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46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97A272D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E3DBDB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1A4038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383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C290B8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198" w:id="6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25</w:t>
            </w:r>
            <w:bookmarkEnd w:id="6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DACACBC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6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46B8EF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4421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D57D44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0D76B6A1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4C4B0F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451a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8C57E5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B8DD46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B1A881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859 to 0.9297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3E3292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578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CADA3F0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C771D0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77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0A0A21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129</w:t>
            </w:r>
          </w:p>
        </w:tc>
      </w:tr>
      <w:tr w:rsidRPr="00E93610" w:rsidR="00E93610" w:rsidTr="121ED9A9" w14:paraId="22959E1D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E48FE6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IL-6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1548CE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9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53AF8CA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289923" w:id="7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4</w:t>
            </w:r>
            <w:bookmarkEnd w:id="7"/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0B3EF2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654 to 0.9938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1EAC17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79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60D2709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419F433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5826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5E2384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7EC53B7A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0DF795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NF-κB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83F621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5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2A2D18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4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2B4C819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639 to 1.000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114EA2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889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A68BC82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F1479E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1279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F947E7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58E08C60" w14:textId="77777777">
        <w:trPr>
          <w:trHeight w:val="361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6F87AED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2936" w:id="8"/>
            <w:bookmarkEnd w:id="2"/>
            <w:r w:rsidRPr="00E93610">
              <w:rPr>
                <w:rFonts w:eastAsia="Times New Roman" w:cs="Times New Roman"/>
                <w:szCs w:val="24"/>
                <w:lang w:eastAsia="en-PK"/>
              </w:rPr>
              <w:t>Combined panel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434AF06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8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2CF677B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6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065B7376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6470 to 0.7767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7D693062" w14:textId="77777777">
            <w:pPr>
              <w:rPr>
                <w:rFonts w:cs="Times New Roman"/>
                <w:szCs w:val="24"/>
              </w:rPr>
            </w:pPr>
            <w:bookmarkStart w:name="_Hlk161290437" w:id="9"/>
            <w:r w:rsidRPr="00E93610">
              <w:rPr>
                <w:rFonts w:cs="Times New Roman"/>
                <w:szCs w:val="24"/>
              </w:rPr>
              <w:t>0.7118</w:t>
            </w:r>
            <w:bookmarkEnd w:id="9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47721A7C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</w:p>
        </w:tc>
        <w:tc>
          <w:tcPr>
            <w:tcW w:w="1290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7F6EDCB0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3309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5B153D6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bookmarkEnd w:id="8"/>
      <w:tr w:rsidRPr="00E93610" w:rsidR="00E93610" w:rsidTr="121ED9A9" w14:paraId="0592F425" w14:textId="77777777">
        <w:trPr>
          <w:trHeight w:val="290"/>
        </w:trPr>
        <w:tc>
          <w:tcPr>
            <w:tcW w:w="10542" w:type="dxa"/>
            <w:gridSpan w:val="8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9762C6C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HCC vs Control</w:t>
            </w:r>
          </w:p>
        </w:tc>
      </w:tr>
      <w:tr w:rsidRPr="00E93610" w:rsidR="00E93610" w:rsidTr="121ED9A9" w14:paraId="5694529B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1ACD8C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1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F06148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74D5F3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E4AD6A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656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81AF4C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668" w:id="10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453</w:t>
            </w:r>
            <w:bookmarkEnd w:id="10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D2D6436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6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8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16A575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4067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7A66C4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37422A12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331DF5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200b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B52276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4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9BEA4F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3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1CB45A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818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E3C4B7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234" w:id="11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599</w:t>
            </w:r>
            <w:bookmarkEnd w:id="11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A291E94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8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8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686ECA1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0.03984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130C6A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66D79523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054C4D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20d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F11215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7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F38ABE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1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C28502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244 to 0.978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196E23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268" w:id="12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512</w:t>
            </w:r>
            <w:bookmarkEnd w:id="12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4707AB2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A1FD30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6469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1EFC7F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05</w:t>
            </w:r>
          </w:p>
        </w:tc>
      </w:tr>
      <w:tr w:rsidRPr="00E93610" w:rsidR="00E93610" w:rsidTr="121ED9A9" w14:paraId="4C4FA096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7815F5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46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932A415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0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6CD84A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5660DD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268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72F07B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297" w:id="13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7</w:t>
            </w:r>
            <w:bookmarkEnd w:id="13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248D4E0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8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0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F1B487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2205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4B8458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36D3627A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5D066D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lastRenderedPageBreak/>
              <w:t>miR-451a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70649D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74B304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A8884C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435 to 0.9581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25A0CA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531346" w:id="14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008</w:t>
            </w:r>
            <w:bookmarkEnd w:id="14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3A5089D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D48389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027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6B0C71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37</w:t>
            </w:r>
          </w:p>
        </w:tc>
      </w:tr>
      <w:tr w:rsidRPr="00E93610" w:rsidR="00E93610" w:rsidTr="121ED9A9" w14:paraId="6444A1A8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675ABF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IL-6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4B535E8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9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585D35A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5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6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AE1449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792 to 1.000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F11B37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50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51ECF2B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9FE970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3645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6F51C1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3AACAC78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7FAA66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NF-κB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25CEF811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0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00F699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4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A51746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.000 to 1.000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1EC85D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9D84A53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9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9A8203B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00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1E9354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34072141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0D6157B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eastAsia="en-PK"/>
              </w:rPr>
              <w:t>Combined panel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6A6F562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0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4C482ED7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5565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0839DBCE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6265 to 0.7603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2EB21E51" w14:textId="77777777">
            <w:pPr>
              <w:rPr>
                <w:rFonts w:cs="Times New Roman"/>
                <w:szCs w:val="24"/>
              </w:rPr>
            </w:pPr>
            <w:bookmarkStart w:name="_Hlk161291381" w:id="15"/>
            <w:r w:rsidRPr="00E93610">
              <w:rPr>
                <w:rFonts w:cs="Times New Roman"/>
                <w:szCs w:val="24"/>
              </w:rPr>
              <w:t>69.34</w:t>
            </w:r>
            <w:bookmarkEnd w:id="15"/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0241D0E9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</w:p>
        </w:tc>
        <w:tc>
          <w:tcPr>
            <w:tcW w:w="1290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31F83910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3415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1AB1DA0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080C3F51" w14:textId="77777777">
        <w:trPr>
          <w:trHeight w:val="290"/>
        </w:trPr>
        <w:tc>
          <w:tcPr>
            <w:tcW w:w="10542" w:type="dxa"/>
            <w:gridSpan w:val="8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093901C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HCV-HCC vs HCV</w:t>
            </w:r>
          </w:p>
        </w:tc>
      </w:tr>
      <w:tr w:rsidRPr="00E93610" w:rsidR="00E93610" w:rsidTr="121ED9A9" w14:paraId="30A10E41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8E5C24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1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15B961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3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19A620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AAE6BD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256 to 0.9041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06B4A1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148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F073589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29D6F4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9654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CC304E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382</w:t>
            </w:r>
          </w:p>
        </w:tc>
      </w:tr>
      <w:tr w:rsidRPr="00E93610" w:rsidR="00E93610" w:rsidTr="121ED9A9" w14:paraId="14C83171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DACADC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200b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4928C4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51D088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7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5DC7FA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074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71AF3E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13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00AC505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835393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5415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CDFE7B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4E956E30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F1D821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20d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A153FA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C375DC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94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314938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485 to 0.9047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76C506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26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15629C8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18DC2B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9087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674816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241</w:t>
            </w:r>
          </w:p>
        </w:tc>
      </w:tr>
      <w:tr w:rsidRPr="00E93610" w:rsidR="00E93610" w:rsidTr="121ED9A9" w14:paraId="1C3DFB4D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5B1077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46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37967B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38D4D8B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EE4BAD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3520 to 0.733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7DFBE4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425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D93F8F9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0C3250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9721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96F41D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456</w:t>
            </w:r>
          </w:p>
        </w:tc>
      </w:tr>
      <w:tr w:rsidRPr="00E93610" w:rsidR="00E93610" w:rsidTr="121ED9A9" w14:paraId="7F6EB059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0DE734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451a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0F8DDA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65D3E3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228B44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658 to 0.9108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E99AC2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383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86E97F4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6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9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5C85D8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802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2B907D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215</w:t>
            </w:r>
          </w:p>
        </w:tc>
      </w:tr>
      <w:tr w:rsidRPr="00E93610" w:rsidR="00E93610" w:rsidTr="121ED9A9" w14:paraId="6AEF7CA7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470401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IL-6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15792A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47A160B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4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5081CB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501 to 0.8216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342FA0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358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B7E3B40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6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4B3F15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9477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63DC65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639</w:t>
            </w:r>
          </w:p>
        </w:tc>
      </w:tr>
      <w:tr w:rsidRPr="00E93610" w:rsidR="00E93610" w:rsidTr="121ED9A9" w14:paraId="498A0D43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08E0C9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NF-κB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485519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999220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1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2BAF64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708 to 0.8973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4986E12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341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6795DF4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6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91634F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329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3FB44C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136</w:t>
            </w:r>
          </w:p>
        </w:tc>
      </w:tr>
      <w:tr w:rsidRPr="00E93610" w:rsidR="00E93610" w:rsidTr="121ED9A9" w14:paraId="2B0D370C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502B990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eastAsia="en-PK"/>
              </w:rPr>
              <w:t>Combined panel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339BA67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3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3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754F2C0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cs="Times New Roman"/>
                <w:color w:val="212121"/>
                <w:szCs w:val="24"/>
              </w:rPr>
              <w:t>59.68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79580258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5021 to 0.6475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405EDE08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5748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1278C0AF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</w:p>
        </w:tc>
        <w:tc>
          <w:tcPr>
            <w:tcW w:w="1290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3D84C301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3710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2939D781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418</w:t>
            </w:r>
          </w:p>
        </w:tc>
      </w:tr>
      <w:tr w:rsidRPr="00E93610" w:rsidR="00E93610" w:rsidTr="121ED9A9" w14:paraId="317C506E" w14:textId="77777777">
        <w:trPr>
          <w:trHeight w:val="290"/>
        </w:trPr>
        <w:tc>
          <w:tcPr>
            <w:tcW w:w="10542" w:type="dxa"/>
            <w:gridSpan w:val="8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5059044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HCC vs HCV</w:t>
            </w:r>
          </w:p>
        </w:tc>
      </w:tr>
      <w:tr w:rsidRPr="00E93610" w:rsidR="00E93610" w:rsidTr="121ED9A9" w14:paraId="03EC1E3E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92649A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bookmarkStart w:name="_Hlk161294531" w:id="16"/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1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CE36BC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3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BAA4CF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F56945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460 to 1.0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786935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90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0CE7AF7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C504F3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7379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FFACF3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02</w:t>
            </w:r>
          </w:p>
        </w:tc>
      </w:tr>
      <w:tr w:rsidRPr="00E93610" w:rsidR="00E93610" w:rsidTr="121ED9A9" w14:paraId="5A41FB24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450D8E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200b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C9E38C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CF6590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7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1C351A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181 to 0.8708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D20CFF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944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ED6C4BF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04685A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997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C82A00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462</w:t>
            </w:r>
          </w:p>
        </w:tc>
      </w:tr>
      <w:tr w:rsidRPr="00E93610" w:rsidR="00E93610" w:rsidTr="121ED9A9" w14:paraId="45F6F95E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04C82A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20d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23DDE3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7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A82ED1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2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BCEC15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744 to 0.8544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5DCB8C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644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FA928F1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7949B6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9694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B1B00B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018</w:t>
            </w:r>
          </w:p>
        </w:tc>
      </w:tr>
      <w:tr w:rsidRPr="00E93610" w:rsidR="00E93610" w:rsidTr="121ED9A9" w14:paraId="509E9D4B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EC96E4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46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0987F8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561EAF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87FB5B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492 to 0.8058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669E98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275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83153B7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7653B4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9099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19F8AD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677</w:t>
            </w:r>
          </w:p>
        </w:tc>
      </w:tr>
      <w:tr w:rsidRPr="00E93610" w:rsidR="00E93610" w:rsidTr="121ED9A9" w14:paraId="795D266B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00526C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451a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0AC922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76FCC7E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704CDF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553 to 0.9057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E5DA46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305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978643F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AAAAF8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939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11BFA4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262</w:t>
            </w:r>
          </w:p>
        </w:tc>
      </w:tr>
      <w:tr w:rsidRPr="00E93610" w:rsidR="00E93610" w:rsidTr="121ED9A9" w14:paraId="73798331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597D2A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IL-6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2C792D35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0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FC80A3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8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83DCB0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493 to 1.000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5A1E77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79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F389A1D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7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97D301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6649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72A9B45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&lt;0.0001</w:t>
            </w:r>
          </w:p>
        </w:tc>
      </w:tr>
      <w:tr w:rsidRPr="00E93610" w:rsidR="00E93610" w:rsidTr="121ED9A9" w14:paraId="1FB66390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7AAD12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NF-κB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F27BE9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4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1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2C7310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9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2EB167D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569 to 0.9442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6E850D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8006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972DE89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46D02D1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733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B5DFCC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015</w:t>
            </w:r>
          </w:p>
        </w:tc>
      </w:tr>
      <w:bookmarkEnd w:id="16"/>
      <w:tr w:rsidRPr="00E93610" w:rsidR="00E93610" w:rsidTr="121ED9A9" w14:paraId="6E742F71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331650E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eastAsia="en-PK"/>
              </w:rPr>
              <w:t>Combined panel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7A2B3DC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cs="Times New Roman"/>
                <w:color w:val="212121"/>
                <w:szCs w:val="24"/>
              </w:rPr>
              <w:t>60.48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67ED150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cs="Times New Roman"/>
                <w:color w:val="212121"/>
                <w:szCs w:val="24"/>
              </w:rPr>
              <w:t>68.65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0D4C16B1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4896 to 0.6382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3B0F4EC8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5639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554E1743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</w:p>
        </w:tc>
        <w:tc>
          <w:tcPr>
            <w:tcW w:w="1290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2FDF3F8E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3790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2295F8BD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821</w:t>
            </w:r>
          </w:p>
        </w:tc>
      </w:tr>
      <w:tr w:rsidRPr="00E93610" w:rsidR="00E93610" w:rsidTr="121ED9A9" w14:paraId="75E69A2B" w14:textId="77777777">
        <w:trPr>
          <w:trHeight w:val="290"/>
        </w:trPr>
        <w:tc>
          <w:tcPr>
            <w:tcW w:w="10542" w:type="dxa"/>
            <w:gridSpan w:val="8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A4CF882" w14:textId="7777777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b/>
                <w:bCs/>
                <w:szCs w:val="24"/>
                <w:lang w:val="en-PK" w:eastAsia="en-PK"/>
              </w:rPr>
              <w:t>HCC vs HCV-HCC</w:t>
            </w:r>
          </w:p>
        </w:tc>
      </w:tr>
      <w:tr w:rsidRPr="00E93610" w:rsidR="00E93610" w:rsidTr="121ED9A9" w14:paraId="7A7080C8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AB5691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1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C8C9E5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9A388C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5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1C25EC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3663 to 0.790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8BBE6F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781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B99762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3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95705A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081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A80635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51</w:t>
            </w:r>
          </w:p>
        </w:tc>
      </w:tr>
      <w:tr w:rsidRPr="00E93610" w:rsidR="00E93610" w:rsidTr="121ED9A9" w14:paraId="0706379A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90979F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200b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B997FC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3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AC8D1B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7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2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521FEB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828 to 0.8814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435BD4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821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CAA0303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1425DD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017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A179D9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619</w:t>
            </w:r>
          </w:p>
        </w:tc>
      </w:tr>
      <w:tr w:rsidRPr="00E93610" w:rsidR="00E93610" w:rsidTr="121ED9A9" w14:paraId="42A2F3FF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48FBED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20d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998811D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A9E14E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4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8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D955DF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3351 to 0.7410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6431B2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381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775B77A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A0CBD6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036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5CA080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7048</w:t>
            </w:r>
          </w:p>
        </w:tc>
      </w:tr>
      <w:tr w:rsidRPr="00E93610" w:rsidR="00E93610" w:rsidTr="121ED9A9" w14:paraId="41083804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077565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346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D3896E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F03194D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34EE997B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134 to 0.8516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082DCE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825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762306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4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0CE719F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863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8DBBDA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483</w:t>
            </w:r>
          </w:p>
        </w:tc>
      </w:tr>
      <w:tr w:rsidRPr="00E93610" w:rsidR="00E93610" w:rsidTr="121ED9A9" w14:paraId="229CF74E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359C4B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miR-451a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55DBD94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2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</w:p>
        </w:tc>
        <w:tc>
          <w:tcPr>
            <w:tcW w:w="148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E2C2388" w14:textId="77777777">
            <w:pPr>
              <w:spacing w:after="0"/>
              <w:rPr>
                <w:rFonts w:eastAsia="Times New Roman" w:cs="Times New Roman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0</w:t>
            </w:r>
          </w:p>
        </w:tc>
        <w:tc>
          <w:tcPr>
            <w:tcW w:w="1641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2E5BF9F7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3059 to 0.7176</w:t>
            </w:r>
          </w:p>
        </w:tc>
        <w:tc>
          <w:tcPr>
            <w:tcW w:w="876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9913F64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5117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4399DD1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5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0</w:t>
            </w:r>
          </w:p>
        </w:tc>
        <w:tc>
          <w:tcPr>
            <w:tcW w:w="129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6168477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05</w:t>
            </w:r>
          </w:p>
        </w:tc>
        <w:tc>
          <w:tcPr>
            <w:tcW w:w="1065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88BB49E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91</w:t>
            </w:r>
          </w:p>
        </w:tc>
      </w:tr>
      <w:tr w:rsidRPr="00E93610" w:rsidR="00E93610" w:rsidTr="121ED9A9" w14:paraId="72BB8140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7AC82002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IL-6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A80E12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1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1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D4AEC9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38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9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E6318A5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613 to 0.8535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AB57058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574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4DA3CA4B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6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F946F6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C834359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066</w:t>
            </w:r>
          </w:p>
        </w:tc>
      </w:tr>
      <w:tr w:rsidRPr="00E93610" w:rsidR="00E93610" w:rsidTr="121ED9A9" w14:paraId="42110887" w14:textId="77777777">
        <w:trPr>
          <w:trHeight w:val="290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E5A5EE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NF-κB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BF67D2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63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16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A2B5F51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57</w:t>
            </w:r>
            <w:r w:rsidRPr="00E93610">
              <w:rPr>
                <w:rFonts w:eastAsia="Times New Roman" w:cs="Times New Roman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89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3CF4515C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4472 to 0.8132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03E21356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6302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E93610" w:rsidR="00E93610" w:rsidP="00BC2DB2" w:rsidRDefault="00E93610" w14:paraId="130C86B6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2</w:t>
            </w:r>
            <w:r w:rsidRPr="00E93610">
              <w:rPr>
                <w:rFonts w:eastAsia="Times New Roman" w:cs="Times New Roman"/>
                <w:color w:val="000000"/>
                <w:szCs w:val="24"/>
                <w:lang w:eastAsia="en-PK"/>
              </w:rPr>
              <w:t>.</w:t>
            </w:r>
            <w:r w:rsidRPr="00E93610">
              <w:rPr>
                <w:rFonts w:eastAsia="Times New Roman" w:cs="Times New Roman"/>
                <w:color w:val="000000"/>
                <w:szCs w:val="24"/>
                <w:lang w:val="en-PK" w:eastAsia="en-PK"/>
              </w:rPr>
              <w:t>1</w:t>
            </w:r>
          </w:p>
        </w:tc>
        <w:tc>
          <w:tcPr>
            <w:tcW w:w="1290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6298BDF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09335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  <w:hideMark/>
          </w:tcPr>
          <w:p w:rsidRPr="00E93610" w:rsidR="00E93610" w:rsidP="00BC2DB2" w:rsidRDefault="00E93610" w14:paraId="18BDBD3A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val="en-PK" w:eastAsia="en-PK"/>
              </w:rPr>
              <w:t>0.17</w:t>
            </w:r>
          </w:p>
        </w:tc>
      </w:tr>
      <w:tr w:rsidRPr="00E93610" w:rsidR="00E93610" w:rsidTr="121ED9A9" w14:paraId="17FA8E2F" w14:textId="77777777">
        <w:trPr>
          <w:trHeight w:val="145"/>
        </w:trPr>
        <w:tc>
          <w:tcPr>
            <w:tcW w:w="15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2280EE33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eastAsia="Times New Roman" w:cs="Times New Roman"/>
                <w:szCs w:val="24"/>
                <w:lang w:eastAsia="en-PK"/>
              </w:rPr>
              <w:lastRenderedPageBreak/>
              <w:t>Combined panel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473ED51F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cs="Times New Roman"/>
                <w:color w:val="212121"/>
                <w:szCs w:val="24"/>
              </w:rPr>
              <w:t>81.45</w:t>
            </w:r>
          </w:p>
        </w:tc>
        <w:tc>
          <w:tcPr>
            <w:tcW w:w="148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5082E1C0" w14:textId="77777777">
            <w:pPr>
              <w:spacing w:after="0"/>
              <w:rPr>
                <w:rFonts w:eastAsia="Times New Roman" w:cs="Times New Roman"/>
                <w:szCs w:val="24"/>
                <w:lang w:val="en-PK" w:eastAsia="en-PK"/>
              </w:rPr>
            </w:pPr>
            <w:r w:rsidRPr="00E93610">
              <w:rPr>
                <w:rFonts w:cs="Times New Roman"/>
                <w:color w:val="212121"/>
                <w:szCs w:val="24"/>
              </w:rPr>
              <w:t>27.42</w:t>
            </w:r>
          </w:p>
        </w:tc>
        <w:tc>
          <w:tcPr>
            <w:tcW w:w="1641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481B5446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4367 to 0.5813</w:t>
            </w:r>
          </w:p>
        </w:tc>
        <w:tc>
          <w:tcPr>
            <w:tcW w:w="876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5B7CCCE2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5090</w:t>
            </w:r>
          </w:p>
        </w:tc>
        <w:tc>
          <w:tcPr>
            <w:tcW w:w="1200" w:type="dxa"/>
            <w:shd w:val="clear" w:color="auto" w:fill="FFFFFF" w:themeFill="background1"/>
            <w:noWrap/>
            <w:tcMar/>
            <w:vAlign w:val="bottom"/>
          </w:tcPr>
          <w:p w:rsidRPr="00E93610" w:rsidR="00E93610" w:rsidP="00BC2DB2" w:rsidRDefault="00E93610" w14:paraId="5DCCD091" w14:textId="77777777">
            <w:pPr>
              <w:spacing w:after="0"/>
              <w:rPr>
                <w:rFonts w:eastAsia="Times New Roman" w:cs="Times New Roman"/>
                <w:color w:val="000000"/>
                <w:szCs w:val="24"/>
                <w:lang w:val="en-PK" w:eastAsia="en-PK"/>
              </w:rPr>
            </w:pPr>
          </w:p>
        </w:tc>
        <w:tc>
          <w:tcPr>
            <w:tcW w:w="1290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156A3C0C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03690</w:t>
            </w:r>
          </w:p>
        </w:tc>
        <w:tc>
          <w:tcPr>
            <w:tcW w:w="1065" w:type="dxa"/>
            <w:shd w:val="clear" w:color="auto" w:fill="auto"/>
            <w:noWrap/>
            <w:tcMar/>
            <w:vAlign w:val="bottom"/>
          </w:tcPr>
          <w:p w:rsidRPr="00E93610" w:rsidR="00E93610" w:rsidP="00BC2DB2" w:rsidRDefault="00E93610" w14:paraId="278E4505" w14:textId="77777777">
            <w:pPr>
              <w:rPr>
                <w:rFonts w:cs="Times New Roman"/>
                <w:szCs w:val="24"/>
              </w:rPr>
            </w:pPr>
            <w:r w:rsidRPr="00E93610">
              <w:rPr>
                <w:rFonts w:cs="Times New Roman"/>
                <w:szCs w:val="24"/>
              </w:rPr>
              <w:t>0.8070</w:t>
            </w:r>
          </w:p>
        </w:tc>
      </w:tr>
    </w:tbl>
    <w:p w:rsidRPr="00175D5C" w:rsidR="00E93610" w:rsidP="00E93610" w:rsidRDefault="00E93610" w14:paraId="022D71DA" w14:textId="77777777">
      <w:pPr>
        <w:rPr>
          <w:rFonts w:cs="Times New Roman"/>
          <w:color w:val="000000" w:themeColor="text1"/>
          <w:szCs w:val="24"/>
        </w:rPr>
      </w:pPr>
    </w:p>
    <w:p w:rsidR="00E93610" w:rsidP="00994A3D" w:rsidRDefault="00E93610" w14:paraId="235F81AB" w14:textId="0AC8706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468D276A" w14:textId="302DDAF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6A36C857" w14:textId="52B0A6C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5DFB96E1" w14:textId="17D82D7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5B555ED6" w14:textId="7524167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047E2A66" w14:textId="772D3ED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1DD03890" w14:textId="5816B55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7A38B4CE" w14:textId="6C7D44F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1CCC6505" w14:textId="684C32D3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4E46C9D4" w14:textId="0CB9A98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49AA5067" w14:textId="25DB528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69F95649" w14:textId="1D70218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71C357A3" w14:textId="6E06045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77E28999" w14:textId="48C5B1B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63405C93" w14:textId="372C671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3D7BC894" w14:textId="50CAAC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0A5543C5" w14:textId="04158E9F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4A0D2A20" w14:textId="7615E89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4188AFF6" w14:textId="33D358B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4E004BD6" w14:textId="7C6A304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10CADDFA" w14:textId="51B26CB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E93610" w:rsidP="00994A3D" w:rsidRDefault="00E93610" w14:paraId="4E254A3E" w14:textId="7777777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E9361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 w:orient="portrait"/>
      <w:pgMar w:top="1138" w:right="1181" w:bottom="1138" w:left="1282" w:header="720" w:footer="720" w:gutter="0"/>
      <w:cols w:space="720"/>
      <w:titlePg/>
      <w:docGrid w:linePitch="360"/>
      <w:headerReference w:type="default" r:id="R658baa886fd14582"/>
      <w:footerReference w:type="first" r:id="R2c7b6b2146264b7c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2632C" w:rsidP="00117666" w:rsidRDefault="00E2632C" w14:paraId="196EC107" w14:textId="77777777">
      <w:pPr>
        <w:spacing w:after="0"/>
      </w:pPr>
      <w:r>
        <w:separator/>
      </w:r>
    </w:p>
  </w:endnote>
  <w:endnote w:type="continuationSeparator" w:id="0">
    <w:p w:rsidR="00E2632C" w:rsidP="00117666" w:rsidRDefault="00E2632C" w14:paraId="36D0858A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121ED9A9" w:rsidTr="121ED9A9" w14:paraId="5B8AB3D7">
      <w:trPr>
        <w:trHeight w:val="300"/>
      </w:trPr>
      <w:tc>
        <w:tcPr>
          <w:tcW w:w="3255" w:type="dxa"/>
          <w:tcMar/>
        </w:tcPr>
        <w:p w:rsidR="121ED9A9" w:rsidP="121ED9A9" w:rsidRDefault="121ED9A9" w14:paraId="3C80D2FC" w14:textId="6B3C509B">
          <w:pPr>
            <w:pStyle w:val="Header"/>
            <w:bidi w:val="0"/>
            <w:ind w:left="-115"/>
            <w:jc w:val="left"/>
          </w:pPr>
        </w:p>
      </w:tc>
      <w:tc>
        <w:tcPr>
          <w:tcW w:w="3255" w:type="dxa"/>
          <w:tcMar/>
        </w:tcPr>
        <w:p w:rsidR="121ED9A9" w:rsidP="121ED9A9" w:rsidRDefault="121ED9A9" w14:paraId="0A175775" w14:textId="41DAA806">
          <w:pPr>
            <w:pStyle w:val="Header"/>
            <w:bidi w:val="0"/>
            <w:jc w:val="center"/>
          </w:pPr>
        </w:p>
      </w:tc>
      <w:tc>
        <w:tcPr>
          <w:tcW w:w="3255" w:type="dxa"/>
          <w:tcMar/>
        </w:tcPr>
        <w:p w:rsidR="121ED9A9" w:rsidP="121ED9A9" w:rsidRDefault="121ED9A9" w14:paraId="7224A597" w14:textId="531838C7">
          <w:pPr>
            <w:pStyle w:val="Header"/>
            <w:bidi w:val="0"/>
            <w:ind w:right="-115"/>
            <w:jc w:val="right"/>
          </w:pPr>
        </w:p>
      </w:tc>
    </w:tr>
  </w:tbl>
  <w:p w:rsidR="121ED9A9" w:rsidP="121ED9A9" w:rsidRDefault="121ED9A9" w14:paraId="07028F05" w14:textId="3783A0CD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2632C" w:rsidP="00117666" w:rsidRDefault="00E2632C" w14:paraId="4864E469" w14:textId="77777777">
      <w:pPr>
        <w:spacing w:after="0"/>
      </w:pPr>
      <w:r>
        <w:separator/>
      </w:r>
    </w:p>
  </w:footnote>
  <w:footnote w:type="continuationSeparator" w:id="0">
    <w:p w:rsidR="00E2632C" w:rsidP="00117666" w:rsidRDefault="00E2632C" w14:paraId="2517D95F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P="0093429D" w:rsidRDefault="0093429D" w14:paraId="25711A5B" w14:textId="77777777"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header3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121ED9A9" w:rsidTr="121ED9A9" w14:paraId="656576E3">
      <w:trPr>
        <w:trHeight w:val="300"/>
      </w:trPr>
      <w:tc>
        <w:tcPr>
          <w:tcW w:w="3255" w:type="dxa"/>
          <w:tcMar/>
        </w:tcPr>
        <w:p w:rsidR="121ED9A9" w:rsidP="121ED9A9" w:rsidRDefault="121ED9A9" w14:paraId="2580FE88" w14:textId="5243D3C1">
          <w:pPr>
            <w:pStyle w:val="Header"/>
            <w:bidi w:val="0"/>
            <w:ind w:left="-115"/>
            <w:jc w:val="left"/>
          </w:pPr>
        </w:p>
      </w:tc>
      <w:tc>
        <w:tcPr>
          <w:tcW w:w="3255" w:type="dxa"/>
          <w:tcMar/>
        </w:tcPr>
        <w:p w:rsidR="121ED9A9" w:rsidP="121ED9A9" w:rsidRDefault="121ED9A9" w14:paraId="5462C18C" w14:textId="75724DBA">
          <w:pPr>
            <w:pStyle w:val="Header"/>
            <w:bidi w:val="0"/>
            <w:jc w:val="center"/>
          </w:pPr>
        </w:p>
      </w:tc>
      <w:tc>
        <w:tcPr>
          <w:tcW w:w="3255" w:type="dxa"/>
          <w:tcMar/>
        </w:tcPr>
        <w:p w:rsidR="121ED9A9" w:rsidP="121ED9A9" w:rsidRDefault="121ED9A9" w14:paraId="63B32B7E" w14:textId="70A3E75B">
          <w:pPr>
            <w:pStyle w:val="Header"/>
            <w:bidi w:val="0"/>
            <w:ind w:right="-115"/>
            <w:jc w:val="right"/>
          </w:pPr>
        </w:p>
      </w:tc>
    </w:tr>
  </w:tbl>
  <w:p w:rsidR="121ED9A9" w:rsidP="121ED9A9" w:rsidRDefault="121ED9A9" w14:paraId="4551DDD2" w14:textId="548FCAD1">
    <w:pPr>
      <w:pStyle w:val="Header"/>
      <w:bidi w:val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attachedTemplate r:id="rId1"/>
  <w:trackRevisions w:val="false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06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4338"/>
    <w:rsid w:val="00970F7D"/>
    <w:rsid w:val="00994A3D"/>
    <w:rsid w:val="009A13CF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0A2"/>
    <w:rsid w:val="00E2632C"/>
    <w:rsid w:val="00E52377"/>
    <w:rsid w:val="00E64E17"/>
    <w:rsid w:val="00E866C9"/>
    <w:rsid w:val="00E93610"/>
    <w:rsid w:val="00EA3D3C"/>
    <w:rsid w:val="00F46900"/>
    <w:rsid w:val="00F61D89"/>
    <w:rsid w:val="121ED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E93610"/>
    <w:pPr>
      <w:widowControl w:val="0"/>
      <w:autoSpaceDE w:val="0"/>
      <w:autoSpaceDN w:val="0"/>
      <w:spacing w:before="0" w:after="0"/>
    </w:pPr>
    <w:rPr>
      <w:rFonts w:eastAsia="Times New Roman" w:cs="Times New Roman"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E93610"/>
    <w:rPr>
      <w:rFonts w:ascii="Times New Roman" w:hAnsi="Times New Roman" w:eastAsia="Times New Roman" w:cs="Times New Roman"/>
      <w:sz w:val="20"/>
      <w:szCs w:val="20"/>
    </w:rPr>
  </w:style>
  <w:style w:type="table" w:styleId="TableGridLight">
    <w:name w:val="Grid Table Light"/>
    <w:basedOn w:val="TableNormal"/>
    <w:uiPriority w:val="40"/>
    <w:rsid w:val="00E93610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paragraph" w:styleId="p" w:customStyle="1">
    <w:name w:val="p"/>
    <w:basedOn w:val="Normal"/>
    <w:link w:val="pChar"/>
    <w:rsid w:val="00E93610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pChar" w:customStyle="1">
    <w:name w:val="p Char"/>
    <w:basedOn w:val="DefaultParagraphFont"/>
    <w:link w:val="p"/>
    <w:rsid w:val="00E93610"/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1.xml" Id="rId12" /><Relationship Type="http://schemas.openxmlformats.org/officeDocument/2006/relationships/theme" Target="theme/theme1.xml" Id="rId17" /><Relationship Type="http://schemas.openxmlformats.org/officeDocument/2006/relationships/customXml" Target="../customXml/item2.xml" Id="rId2" /><Relationship Type="http://schemas.openxmlformats.org/officeDocument/2006/relationships/fontTable" Target="fontTable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header" Target="head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2.xml" Id="rId14" /><Relationship Type="http://schemas.openxmlformats.org/officeDocument/2006/relationships/header" Target="header3.xml" Id="R658baa886fd14582" /><Relationship Type="http://schemas.openxmlformats.org/officeDocument/2006/relationships/footer" Target="footer3.xml" Id="R2c7b6b2146264b7c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Yasmeen Ishaq</lastModifiedBy>
  <revision>3</revision>
  <lastPrinted>2013-10-03T12:51:00.0000000Z</lastPrinted>
  <dcterms:created xsi:type="dcterms:W3CDTF">2024-03-18T21:43:00.0000000Z</dcterms:created>
  <dcterms:modified xsi:type="dcterms:W3CDTF">2025-01-25T05:25:54.47979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3e05254063b120fd8750582c0c99668341c6f32b90a2b0fe78caafc496c7333</vt:lpwstr>
  </property>
</Properties>
</file>